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4DEF" w:rsidRPr="00340419" w:rsidRDefault="007C5E1F" w:rsidP="00A74DE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 S1: Search Strategy.</w:t>
      </w:r>
    </w:p>
    <w:p w:rsidR="00A74DEF" w:rsidRPr="00340419" w:rsidRDefault="00A74DEF" w:rsidP="00A74DEF">
      <w:pPr>
        <w:spacing w:after="100" w:afterAutospacing="1" w:line="480" w:lineRule="auto"/>
        <w:rPr>
          <w:rFonts w:ascii="Times New Roman" w:hAnsi="Times New Roman" w:cs="Times New Roman"/>
          <w:sz w:val="24"/>
          <w:szCs w:val="24"/>
        </w:rPr>
      </w:pPr>
      <w:r w:rsidRPr="00340419">
        <w:rPr>
          <w:rFonts w:ascii="Times New Roman" w:hAnsi="Times New Roman" w:cs="Times New Roman"/>
          <w:sz w:val="24"/>
          <w:szCs w:val="24"/>
        </w:rPr>
        <w:t xml:space="preserve">Search </w:t>
      </w:r>
      <w:bookmarkStart w:id="0" w:name="_GoBack"/>
      <w:bookmarkEnd w:id="0"/>
      <w:r w:rsidRPr="00340419">
        <w:rPr>
          <w:rFonts w:ascii="Times New Roman" w:hAnsi="Times New Roman" w:cs="Times New Roman"/>
          <w:sz w:val="24"/>
          <w:szCs w:val="24"/>
        </w:rPr>
        <w:t>strategy used for PubMed:</w:t>
      </w:r>
    </w:p>
    <w:tbl>
      <w:tblPr>
        <w:tblW w:w="9360" w:type="dxa"/>
        <w:tblInd w:w="-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215"/>
        <w:gridCol w:w="6615"/>
        <w:gridCol w:w="1530"/>
      </w:tblGrid>
      <w:tr w:rsidR="00A74DEF" w:rsidRPr="00340419" w:rsidTr="00CF5DD8"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4DEF" w:rsidRPr="00340419" w:rsidRDefault="00A74DEF" w:rsidP="00CF5DD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0419">
              <w:rPr>
                <w:rFonts w:ascii="Times New Roman" w:hAnsi="Times New Roman" w:cs="Times New Roman"/>
                <w:b/>
                <w:sz w:val="24"/>
                <w:szCs w:val="24"/>
              </w:rPr>
              <w:t>Search</w:t>
            </w:r>
          </w:p>
        </w:tc>
        <w:tc>
          <w:tcPr>
            <w:tcW w:w="66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4DEF" w:rsidRPr="00340419" w:rsidRDefault="00A74DEF" w:rsidP="00CF5DD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0419">
              <w:rPr>
                <w:rFonts w:ascii="Times New Roman" w:hAnsi="Times New Roman" w:cs="Times New Roman"/>
                <w:b/>
                <w:sz w:val="24"/>
                <w:szCs w:val="24"/>
              </w:rPr>
              <w:t>Query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4DEF" w:rsidRPr="00340419" w:rsidRDefault="00A74DEF" w:rsidP="00CF5DD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0419">
              <w:rPr>
                <w:rFonts w:ascii="Times New Roman" w:hAnsi="Times New Roman" w:cs="Times New Roman"/>
                <w:b/>
                <w:sz w:val="24"/>
                <w:szCs w:val="24"/>
              </w:rPr>
              <w:t>Items found</w:t>
            </w:r>
          </w:p>
        </w:tc>
      </w:tr>
      <w:tr w:rsidR="00A74DEF" w:rsidRPr="00340419" w:rsidTr="00CF5DD8"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4DEF" w:rsidRPr="00340419" w:rsidRDefault="00A74DEF" w:rsidP="00CF5DD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0419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66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4DEF" w:rsidRPr="00340419" w:rsidRDefault="00A74DEF" w:rsidP="00CF5DD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0419">
              <w:rPr>
                <w:rFonts w:ascii="Times New Roman" w:hAnsi="Times New Roman" w:cs="Times New Roman"/>
                <w:sz w:val="24"/>
                <w:szCs w:val="24"/>
              </w:rPr>
              <w:t>Search #1 AND #2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4DEF" w:rsidRPr="00340419" w:rsidRDefault="00A74DEF" w:rsidP="00CF5DD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0419">
              <w:rPr>
                <w:rFonts w:ascii="Times New Roman" w:hAnsi="Times New Roman" w:cs="Times New Roman"/>
                <w:sz w:val="24"/>
                <w:szCs w:val="24"/>
              </w:rPr>
              <w:t>1485</w:t>
            </w:r>
          </w:p>
        </w:tc>
      </w:tr>
      <w:tr w:rsidR="00A74DEF" w:rsidRPr="00340419" w:rsidTr="00CF5DD8"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4DEF" w:rsidRPr="00340419" w:rsidRDefault="00A74DEF" w:rsidP="00CF5DD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0419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66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4DEF" w:rsidRPr="00340419" w:rsidRDefault="00A74DEF" w:rsidP="00CF5DD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0419">
              <w:rPr>
                <w:rFonts w:ascii="Times New Roman" w:hAnsi="Times New Roman" w:cs="Times New Roman"/>
                <w:sz w:val="24"/>
                <w:szCs w:val="24"/>
              </w:rPr>
              <w:t xml:space="preserve">Search </w:t>
            </w:r>
            <w:r w:rsidRPr="00340419"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  <w:t>"Africa" [Mesh] OR "Africa South of the Sahara" [Mesh] OR Subsaharan Africa [All Terms] OR Africa, Sub-Saharan [All Terms] OR Sub-Saharan Africa [All Terms] OR Sub-Sahar* [All Terms] OR "Africa, Central" [Mesh] OR Central Africa [All Terms] OR Africa, Eastern [Mesh] OR East* Africa [All Terms] OR "Africa, Western" [Mesh] OR West* Africa [All Terms] OR "Africa, Southern" [Mesh] OR South* Africa [All Terms]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4DEF" w:rsidRPr="00340419" w:rsidRDefault="00A74DEF" w:rsidP="00CF5DD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0419">
              <w:rPr>
                <w:rFonts w:ascii="Times New Roman" w:hAnsi="Times New Roman" w:cs="Times New Roman"/>
                <w:sz w:val="24"/>
                <w:szCs w:val="24"/>
              </w:rPr>
              <w:t>201216</w:t>
            </w:r>
          </w:p>
        </w:tc>
      </w:tr>
      <w:tr w:rsidR="00A74DEF" w:rsidRPr="00340419" w:rsidTr="00CF5DD8"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4DEF" w:rsidRPr="00340419" w:rsidRDefault="00A74DEF" w:rsidP="00CF5DD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0419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66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4DEF" w:rsidRPr="00340419" w:rsidRDefault="00A74DEF" w:rsidP="00CF5DD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0419">
              <w:rPr>
                <w:rFonts w:ascii="Times New Roman" w:hAnsi="Times New Roman" w:cs="Times New Roman"/>
                <w:sz w:val="24"/>
                <w:szCs w:val="24"/>
              </w:rPr>
              <w:t xml:space="preserve">Search </w:t>
            </w:r>
            <w:r w:rsidRPr="00340419"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  <w:t xml:space="preserve">"Chest Pain" [Mesh] OR Chest Pains [All Terms] OR Pain, Chest [All Terms] OR Pains, Chest [All Terms] OR "Acute Coronary Syndrome" [Mesh] OR Acute Coronary Syndromes [All Terms] OR Coronary Syndrome, Acute [All Terms] OR Coronary Syndromes, Acute [All Terms] OR Syndrome, Acute Coronary [All Terms] OR Syndromes, Acute Coronary [All Terms] OR "Myocardial Ischemia" [Mesh] OR Ischemia, Myocardial [All Terms] OR Ischemias, Myocardial [All Terms] OR Myocardial Ischemias [All Terms] OR Ischemic Heart Disease [All Terms] OR Heart Disease, Ischemic [All Terms] OR Disease, Ischemic Heart [All Terms] OR Diseases, Ischemic Heart [All Terms] OR Heart Diseases, Ischemic [All Terms] OR Ischemic Heart Diseases [All Terms] OR "Angina Pectoris" [Mesh] OR "Angina, Unstable" [Mesh] OR </w:t>
            </w:r>
            <w:r w:rsidRPr="00340419">
              <w:rPr>
                <w:rFonts w:ascii="Times New Roman" w:hAnsi="Times New Roman" w:cs="Times New Roman"/>
                <w:sz w:val="24"/>
                <w:szCs w:val="24"/>
              </w:rPr>
              <w:t xml:space="preserve">Anginas, Unstable </w:t>
            </w:r>
            <w:r w:rsidRPr="00340419"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  <w:t>[All Terms]</w:t>
            </w:r>
            <w:r w:rsidRPr="00340419">
              <w:rPr>
                <w:rFonts w:ascii="Times New Roman" w:hAnsi="Times New Roman" w:cs="Times New Roman"/>
                <w:sz w:val="24"/>
                <w:szCs w:val="24"/>
              </w:rPr>
              <w:t xml:space="preserve"> OR Unstable Anginas </w:t>
            </w:r>
            <w:r w:rsidRPr="00340419"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  <w:t>[All Terms]</w:t>
            </w:r>
            <w:r w:rsidRPr="00340419">
              <w:rPr>
                <w:rFonts w:ascii="Times New Roman" w:hAnsi="Times New Roman" w:cs="Times New Roman"/>
                <w:sz w:val="24"/>
                <w:szCs w:val="24"/>
              </w:rPr>
              <w:t xml:space="preserve"> OR Angina, Preinfarction </w:t>
            </w:r>
            <w:r w:rsidRPr="00340419"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  <w:t>[All Terms]</w:t>
            </w:r>
            <w:r w:rsidRPr="00340419">
              <w:rPr>
                <w:rFonts w:ascii="Times New Roman" w:hAnsi="Times New Roman" w:cs="Times New Roman"/>
                <w:sz w:val="24"/>
                <w:szCs w:val="24"/>
              </w:rPr>
              <w:t xml:space="preserve"> OR Anginas, Preinfarction </w:t>
            </w:r>
            <w:r w:rsidRPr="00340419"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  <w:t>[All Terms]</w:t>
            </w:r>
            <w:r w:rsidRPr="00340419">
              <w:rPr>
                <w:rFonts w:ascii="Times New Roman" w:hAnsi="Times New Roman" w:cs="Times New Roman"/>
                <w:sz w:val="24"/>
                <w:szCs w:val="24"/>
              </w:rPr>
              <w:t xml:space="preserve"> OR Preinfarction Angina </w:t>
            </w:r>
            <w:r w:rsidRPr="00340419"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  <w:t>[All Terms]</w:t>
            </w:r>
            <w:r w:rsidRPr="00340419">
              <w:rPr>
                <w:rFonts w:ascii="Times New Roman" w:hAnsi="Times New Roman" w:cs="Times New Roman"/>
                <w:sz w:val="24"/>
                <w:szCs w:val="24"/>
              </w:rPr>
              <w:t xml:space="preserve"> OR Preinfarction Anginas </w:t>
            </w:r>
            <w:r w:rsidRPr="00340419"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  <w:t>[All Terms]</w:t>
            </w:r>
            <w:r w:rsidRPr="00340419">
              <w:rPr>
                <w:rFonts w:ascii="Times New Roman" w:hAnsi="Times New Roman" w:cs="Times New Roman"/>
                <w:sz w:val="24"/>
                <w:szCs w:val="24"/>
              </w:rPr>
              <w:t xml:space="preserve"> OR Angina Pectoris, Unstable </w:t>
            </w:r>
            <w:r w:rsidRPr="00340419"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  <w:t>[All Terms]</w:t>
            </w:r>
            <w:r w:rsidRPr="00340419">
              <w:rPr>
                <w:rFonts w:ascii="Times New Roman" w:hAnsi="Times New Roman" w:cs="Times New Roman"/>
                <w:sz w:val="24"/>
                <w:szCs w:val="24"/>
              </w:rPr>
              <w:t xml:space="preserve"> OR Angina Pectori, Unstable </w:t>
            </w:r>
            <w:r w:rsidRPr="00340419"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  <w:t>[All Terms]</w:t>
            </w:r>
            <w:r w:rsidRPr="00340419">
              <w:rPr>
                <w:rFonts w:ascii="Times New Roman" w:hAnsi="Times New Roman" w:cs="Times New Roman"/>
                <w:sz w:val="24"/>
                <w:szCs w:val="24"/>
              </w:rPr>
              <w:t xml:space="preserve"> OR Unstable Angina Pectori </w:t>
            </w:r>
            <w:r w:rsidRPr="00340419"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  <w:t>[All Terms]</w:t>
            </w:r>
            <w:r w:rsidRPr="00340419">
              <w:rPr>
                <w:rFonts w:ascii="Times New Roman" w:hAnsi="Times New Roman" w:cs="Times New Roman"/>
                <w:sz w:val="24"/>
                <w:szCs w:val="24"/>
              </w:rPr>
              <w:t xml:space="preserve"> OR Unstable Angina Pectoris </w:t>
            </w:r>
            <w:r w:rsidRPr="00340419"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  <w:t>[All Terms]</w:t>
            </w:r>
            <w:r w:rsidRPr="00340419">
              <w:rPr>
                <w:rFonts w:ascii="Times New Roman" w:hAnsi="Times New Roman" w:cs="Times New Roman"/>
                <w:sz w:val="24"/>
                <w:szCs w:val="24"/>
              </w:rPr>
              <w:t xml:space="preserve"> OR Unstable Angina </w:t>
            </w:r>
            <w:r w:rsidRPr="00340419"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  <w:t>[All Terms]</w:t>
            </w:r>
            <w:r w:rsidRPr="00340419">
              <w:rPr>
                <w:rFonts w:ascii="Times New Roman" w:hAnsi="Times New Roman" w:cs="Times New Roman"/>
                <w:sz w:val="24"/>
                <w:szCs w:val="24"/>
              </w:rPr>
              <w:t xml:space="preserve"> OR Angina at Rest </w:t>
            </w:r>
            <w:r w:rsidRPr="00340419"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  <w:t>[All Terms]</w:t>
            </w:r>
            <w:r w:rsidRPr="00340419">
              <w:rPr>
                <w:rFonts w:ascii="Times New Roman" w:hAnsi="Times New Roman" w:cs="Times New Roman"/>
                <w:sz w:val="24"/>
                <w:szCs w:val="24"/>
              </w:rPr>
              <w:t xml:space="preserve"> OR Myocardial Preinfarction Syndrome </w:t>
            </w:r>
            <w:r w:rsidRPr="00340419"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  <w:t>[All Terms]</w:t>
            </w:r>
            <w:r w:rsidRPr="00340419">
              <w:rPr>
                <w:rFonts w:ascii="Times New Roman" w:hAnsi="Times New Roman" w:cs="Times New Roman"/>
                <w:sz w:val="24"/>
                <w:szCs w:val="24"/>
              </w:rPr>
              <w:t xml:space="preserve"> OR Myocardial Preinfarction Syndromes </w:t>
            </w:r>
            <w:r w:rsidRPr="00340419"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  <w:t>[All Terms]</w:t>
            </w:r>
            <w:r w:rsidRPr="00340419">
              <w:rPr>
                <w:rFonts w:ascii="Times New Roman" w:hAnsi="Times New Roman" w:cs="Times New Roman"/>
                <w:sz w:val="24"/>
                <w:szCs w:val="24"/>
              </w:rPr>
              <w:t xml:space="preserve"> OR Preinfarction Syndrome, Myocardial </w:t>
            </w:r>
            <w:r w:rsidRPr="00340419"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  <w:t>[All Terms]</w:t>
            </w:r>
            <w:r w:rsidRPr="00340419">
              <w:rPr>
                <w:rFonts w:ascii="Times New Roman" w:hAnsi="Times New Roman" w:cs="Times New Roman"/>
                <w:sz w:val="24"/>
                <w:szCs w:val="24"/>
              </w:rPr>
              <w:t xml:space="preserve"> OR Preinfarction Syndromes, Myocardial </w:t>
            </w:r>
            <w:r w:rsidRPr="00340419"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  <w:t>[All Terms]</w:t>
            </w:r>
            <w:r w:rsidRPr="00340419">
              <w:rPr>
                <w:rFonts w:ascii="Times New Roman" w:hAnsi="Times New Roman" w:cs="Times New Roman"/>
                <w:sz w:val="24"/>
                <w:szCs w:val="24"/>
              </w:rPr>
              <w:t xml:space="preserve"> OR Syndrome, Myocardial Preinfarction </w:t>
            </w:r>
            <w:r w:rsidRPr="00340419"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  <w:t>[All Terms]</w:t>
            </w:r>
            <w:r w:rsidRPr="00340419">
              <w:rPr>
                <w:rFonts w:ascii="Times New Roman" w:hAnsi="Times New Roman" w:cs="Times New Roman"/>
                <w:sz w:val="24"/>
                <w:szCs w:val="24"/>
              </w:rPr>
              <w:t xml:space="preserve"> OR Syndromes, Myocardial Preinfarction </w:t>
            </w:r>
            <w:r w:rsidRPr="00340419"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  <w:t xml:space="preserve">[All Terms] OR "Myocardial Infarction" [Mesh] OR Infarction, Myocardial [All Terms] OR Infarctions, Myocardial [All Terms] OR Myocardial Infarctions [All Terms] OR Myocardial Infarct [All Terms] OR Infarct, Myocardial [All Terms] OR Infarcts, Myocardial [All </w:t>
            </w:r>
            <w:r w:rsidRPr="00340419"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  <w:lastRenderedPageBreak/>
              <w:t>Terms] OR Myocardial Infarcts [All Terms]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74DEF" w:rsidRPr="00340419" w:rsidRDefault="00A74DEF" w:rsidP="00CF5DD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041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10711</w:t>
            </w:r>
          </w:p>
        </w:tc>
      </w:tr>
    </w:tbl>
    <w:p w:rsidR="00A74DEF" w:rsidRPr="00340419" w:rsidRDefault="00A74DEF" w:rsidP="00A74DEF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fldChar w:fldCharType="begin"/>
      </w:r>
      <w:r>
        <w:rPr>
          <w:rFonts w:ascii="Times New Roman" w:hAnsi="Times New Roman" w:cs="Times New Roman"/>
          <w:b/>
          <w:sz w:val="24"/>
          <w:szCs w:val="24"/>
        </w:rPr>
        <w:instrText xml:space="preserve"> ADDIN </w:instrText>
      </w:r>
      <w:r>
        <w:rPr>
          <w:rFonts w:ascii="Times New Roman" w:hAnsi="Times New Roman" w:cs="Times New Roman"/>
          <w:b/>
          <w:sz w:val="24"/>
          <w:szCs w:val="24"/>
        </w:rPr>
        <w:fldChar w:fldCharType="end"/>
      </w:r>
    </w:p>
    <w:p w:rsidR="003E1D8D" w:rsidRDefault="003E1D8D"/>
    <w:sectPr w:rsidR="003E1D8D" w:rsidSect="00EE0D3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B7E41" w:rsidRDefault="00474D98">
      <w:pPr>
        <w:spacing w:line="240" w:lineRule="auto"/>
      </w:pPr>
      <w:r>
        <w:separator/>
      </w:r>
    </w:p>
  </w:endnote>
  <w:endnote w:type="continuationSeparator" w:id="0">
    <w:p w:rsidR="00DB7E41" w:rsidRDefault="00474D9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662AE" w:rsidRDefault="007C5E1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56620" w:rsidRDefault="00B73AD0">
    <w:pPr>
      <w:pStyle w:val="Footer"/>
      <w:jc w:val="center"/>
    </w:pPr>
    <w:r w:rsidRPr="00105C06">
      <w:rPr>
        <w:rFonts w:ascii="Times New Roman" w:hAnsi="Times New Roman" w:cs="Times New Roman"/>
        <w:sz w:val="24"/>
        <w:szCs w:val="24"/>
      </w:rPr>
      <w:fldChar w:fldCharType="begin"/>
    </w:r>
    <w:r w:rsidRPr="00105C06">
      <w:rPr>
        <w:rFonts w:ascii="Times New Roman" w:hAnsi="Times New Roman" w:cs="Times New Roman"/>
        <w:sz w:val="24"/>
        <w:szCs w:val="24"/>
      </w:rPr>
      <w:instrText xml:space="preserve"> PAGE   \* MERGEFORMAT </w:instrText>
    </w:r>
    <w:r w:rsidRPr="00105C06">
      <w:rPr>
        <w:rFonts w:ascii="Times New Roman" w:hAnsi="Times New Roman" w:cs="Times New Roman"/>
        <w:sz w:val="24"/>
        <w:szCs w:val="24"/>
      </w:rPr>
      <w:fldChar w:fldCharType="separate"/>
    </w:r>
    <w:r w:rsidR="007C5E1F">
      <w:rPr>
        <w:rFonts w:ascii="Times New Roman" w:hAnsi="Times New Roman" w:cs="Times New Roman"/>
        <w:noProof/>
        <w:sz w:val="24"/>
        <w:szCs w:val="24"/>
      </w:rPr>
      <w:t>2</w:t>
    </w:r>
    <w:r w:rsidRPr="00105C06">
      <w:rPr>
        <w:rFonts w:ascii="Times New Roman" w:hAnsi="Times New Roman" w:cs="Times New Roman"/>
        <w:noProof/>
        <w:sz w:val="24"/>
        <w:szCs w:val="24"/>
      </w:rPr>
      <w:fldChar w:fldCharType="end"/>
    </w:r>
  </w:p>
  <w:p w:rsidR="00756620" w:rsidRDefault="007C5E1F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662AE" w:rsidRDefault="007C5E1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B7E41" w:rsidRDefault="00474D98">
      <w:pPr>
        <w:spacing w:line="240" w:lineRule="auto"/>
      </w:pPr>
      <w:r>
        <w:separator/>
      </w:r>
    </w:p>
  </w:footnote>
  <w:footnote w:type="continuationSeparator" w:id="0">
    <w:p w:rsidR="00DB7E41" w:rsidRDefault="00474D9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662AE" w:rsidRDefault="007C5E1F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56620" w:rsidRPr="00105C06" w:rsidRDefault="00B73AD0" w:rsidP="007A35E5">
    <w:pPr>
      <w:pStyle w:val="Header"/>
      <w:jc w:val="right"/>
      <w:rPr>
        <w:rFonts w:ascii="Times New Roman" w:hAnsi="Times New Roman" w:cs="Times New Roman"/>
        <w:sz w:val="24"/>
        <w:szCs w:val="24"/>
      </w:rPr>
    </w:pPr>
    <w:r w:rsidRPr="00105C06">
      <w:rPr>
        <w:rFonts w:ascii="Times New Roman" w:hAnsi="Times New Roman" w:cs="Times New Roman"/>
        <w:sz w:val="24"/>
        <w:szCs w:val="24"/>
      </w:rPr>
      <w:t>AMI in Africa: Need for Data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662AE" w:rsidRDefault="007C5E1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4DEF"/>
    <w:rsid w:val="00016908"/>
    <w:rsid w:val="000505CD"/>
    <w:rsid w:val="000524F6"/>
    <w:rsid w:val="00072C29"/>
    <w:rsid w:val="000B3105"/>
    <w:rsid w:val="000C2C78"/>
    <w:rsid w:val="000C3C56"/>
    <w:rsid w:val="000C60F1"/>
    <w:rsid w:val="00102EC3"/>
    <w:rsid w:val="001177EB"/>
    <w:rsid w:val="00130F25"/>
    <w:rsid w:val="00143F55"/>
    <w:rsid w:val="0017750C"/>
    <w:rsid w:val="00196BCC"/>
    <w:rsid w:val="001B0694"/>
    <w:rsid w:val="001C4400"/>
    <w:rsid w:val="001C453E"/>
    <w:rsid w:val="001C791C"/>
    <w:rsid w:val="001D258F"/>
    <w:rsid w:val="001D5BF3"/>
    <w:rsid w:val="0022546A"/>
    <w:rsid w:val="00244163"/>
    <w:rsid w:val="00246234"/>
    <w:rsid w:val="00251302"/>
    <w:rsid w:val="00272C95"/>
    <w:rsid w:val="00277BC8"/>
    <w:rsid w:val="002A0D23"/>
    <w:rsid w:val="002A4927"/>
    <w:rsid w:val="002B6937"/>
    <w:rsid w:val="002C0D8E"/>
    <w:rsid w:val="002C3696"/>
    <w:rsid w:val="00300964"/>
    <w:rsid w:val="00307496"/>
    <w:rsid w:val="00333060"/>
    <w:rsid w:val="00353699"/>
    <w:rsid w:val="0036148B"/>
    <w:rsid w:val="00383178"/>
    <w:rsid w:val="003E1D8D"/>
    <w:rsid w:val="003F7854"/>
    <w:rsid w:val="00412DE5"/>
    <w:rsid w:val="004247F9"/>
    <w:rsid w:val="0047362C"/>
    <w:rsid w:val="00474D98"/>
    <w:rsid w:val="00492D5B"/>
    <w:rsid w:val="00515FEB"/>
    <w:rsid w:val="005471EE"/>
    <w:rsid w:val="00565A8D"/>
    <w:rsid w:val="005802DB"/>
    <w:rsid w:val="005919CE"/>
    <w:rsid w:val="005A2926"/>
    <w:rsid w:val="005B211B"/>
    <w:rsid w:val="005C5BDE"/>
    <w:rsid w:val="005D001F"/>
    <w:rsid w:val="005E7962"/>
    <w:rsid w:val="00600DBE"/>
    <w:rsid w:val="00622758"/>
    <w:rsid w:val="00625822"/>
    <w:rsid w:val="00627886"/>
    <w:rsid w:val="00642BDD"/>
    <w:rsid w:val="00692479"/>
    <w:rsid w:val="006E3C63"/>
    <w:rsid w:val="006F6C24"/>
    <w:rsid w:val="007050F5"/>
    <w:rsid w:val="007A3AE0"/>
    <w:rsid w:val="007C5E1F"/>
    <w:rsid w:val="007F0F9A"/>
    <w:rsid w:val="008154C4"/>
    <w:rsid w:val="00840425"/>
    <w:rsid w:val="0084360B"/>
    <w:rsid w:val="00844C71"/>
    <w:rsid w:val="008817F1"/>
    <w:rsid w:val="008A2B80"/>
    <w:rsid w:val="008B6C06"/>
    <w:rsid w:val="008B7C6E"/>
    <w:rsid w:val="008F7099"/>
    <w:rsid w:val="0090113A"/>
    <w:rsid w:val="009647F9"/>
    <w:rsid w:val="00970D22"/>
    <w:rsid w:val="009C27CB"/>
    <w:rsid w:val="009D5D62"/>
    <w:rsid w:val="009D76FC"/>
    <w:rsid w:val="00A30518"/>
    <w:rsid w:val="00A74DEF"/>
    <w:rsid w:val="00A8226A"/>
    <w:rsid w:val="00AD7699"/>
    <w:rsid w:val="00B03B2F"/>
    <w:rsid w:val="00B07571"/>
    <w:rsid w:val="00B46D12"/>
    <w:rsid w:val="00B52B1A"/>
    <w:rsid w:val="00B6408A"/>
    <w:rsid w:val="00B72ABD"/>
    <w:rsid w:val="00B73AD0"/>
    <w:rsid w:val="00BB2929"/>
    <w:rsid w:val="00BB5B7D"/>
    <w:rsid w:val="00BB5E64"/>
    <w:rsid w:val="00BC6DC3"/>
    <w:rsid w:val="00BE29F1"/>
    <w:rsid w:val="00BE5276"/>
    <w:rsid w:val="00BE7383"/>
    <w:rsid w:val="00C132F0"/>
    <w:rsid w:val="00C14D45"/>
    <w:rsid w:val="00C32EC8"/>
    <w:rsid w:val="00C476ED"/>
    <w:rsid w:val="00C84D0C"/>
    <w:rsid w:val="00C85B09"/>
    <w:rsid w:val="00C86F14"/>
    <w:rsid w:val="00C967B8"/>
    <w:rsid w:val="00CB6649"/>
    <w:rsid w:val="00D360AE"/>
    <w:rsid w:val="00D42411"/>
    <w:rsid w:val="00D449E8"/>
    <w:rsid w:val="00D51B37"/>
    <w:rsid w:val="00D7231B"/>
    <w:rsid w:val="00DB7E41"/>
    <w:rsid w:val="00DE5E41"/>
    <w:rsid w:val="00DF0340"/>
    <w:rsid w:val="00DF2249"/>
    <w:rsid w:val="00E82B4C"/>
    <w:rsid w:val="00EB4AFB"/>
    <w:rsid w:val="00EC12CB"/>
    <w:rsid w:val="00EC6344"/>
    <w:rsid w:val="00F15D15"/>
    <w:rsid w:val="00F43466"/>
    <w:rsid w:val="00F54B31"/>
    <w:rsid w:val="00F72249"/>
    <w:rsid w:val="00FB3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5FA4D6D-8A95-436D-845E-6EEFA9961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A74DEF"/>
    <w:pPr>
      <w:spacing w:after="0"/>
    </w:pPr>
    <w:rPr>
      <w:rFonts w:ascii="Arial" w:eastAsia="Arial" w:hAnsi="Arial" w:cs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74DEF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4DEF"/>
    <w:rPr>
      <w:rFonts w:ascii="Arial" w:eastAsia="Arial" w:hAnsi="Arial" w:cs="Arial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A74DE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4DEF"/>
    <w:rPr>
      <w:rFonts w:ascii="Arial" w:eastAsia="Arial" w:hAnsi="Arial" w:cs="Arial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3</Words>
  <Characters>201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rvard Medical School</Company>
  <LinksUpToDate>false</LinksUpToDate>
  <CharactersWithSpaces>23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ph M Reardon</dc:creator>
  <cp:lastModifiedBy>Joe Reardon</cp:lastModifiedBy>
  <cp:revision>3</cp:revision>
  <dcterms:created xsi:type="dcterms:W3CDTF">2014-04-19T21:23:00Z</dcterms:created>
  <dcterms:modified xsi:type="dcterms:W3CDTF">2014-04-19T21:24:00Z</dcterms:modified>
</cp:coreProperties>
</file>